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39CDA7" w14:textId="11BC8938" w:rsidR="00862168" w:rsidRDefault="00862168">
      <w:r>
        <w:rPr>
          <w:rFonts w:hint="eastAsia"/>
        </w:rPr>
        <w:t>Supplementary Table 1 Measurement invariance across gender</w:t>
      </w:r>
    </w:p>
    <w:tbl>
      <w:tblPr>
        <w:tblW w:w="15080" w:type="dxa"/>
        <w:tblInd w:w="-556" w:type="dxa"/>
        <w:tblLook w:val="04A0" w:firstRow="1" w:lastRow="0" w:firstColumn="1" w:lastColumn="0" w:noHBand="0" w:noVBand="1"/>
      </w:tblPr>
      <w:tblGrid>
        <w:gridCol w:w="1780"/>
        <w:gridCol w:w="2700"/>
        <w:gridCol w:w="1500"/>
        <w:gridCol w:w="860"/>
        <w:gridCol w:w="2220"/>
        <w:gridCol w:w="1400"/>
        <w:gridCol w:w="1440"/>
        <w:gridCol w:w="1580"/>
        <w:gridCol w:w="1600"/>
      </w:tblGrid>
      <w:tr w:rsidR="00AD4020" w:rsidRPr="00AD4020" w14:paraId="4D056477" w14:textId="77777777" w:rsidTr="00AD4020">
        <w:trPr>
          <w:trHeight w:val="310"/>
        </w:trPr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29455E" w14:textId="77777777" w:rsidR="00AD4020" w:rsidRPr="00AD4020" w:rsidRDefault="00AD4020" w:rsidP="00AD4020">
            <w:pPr>
              <w:widowControl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Variable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570A81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Model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3AD98C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CFI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B88BCD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TLI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D81D4D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RMSEA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E8E71F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SRMR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F74311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ΔCFI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D49C7F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ΔRMSEA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848C40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ΔSRMR</w:t>
            </w:r>
          </w:p>
        </w:tc>
      </w:tr>
      <w:tr w:rsidR="00AD4020" w:rsidRPr="00AD4020" w14:paraId="7939382F" w14:textId="77777777" w:rsidTr="00AD4020">
        <w:trPr>
          <w:trHeight w:val="31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C14AD" w14:textId="77777777" w:rsidR="00AD4020" w:rsidRPr="00AD4020" w:rsidRDefault="00AD4020" w:rsidP="00AD4020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21CD2" w14:textId="77777777" w:rsidR="00AD4020" w:rsidRPr="00AD4020" w:rsidRDefault="00AD4020" w:rsidP="00AD4020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onfigural Invaria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87451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2FA9B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00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4C21C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76FAE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4594E" w14:textId="5AEB5B85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5074B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2B8D0" w14:textId="1222ECBD" w:rsidR="00AD4020" w:rsidRPr="00AD4020" w:rsidRDefault="00AD4020" w:rsidP="00AD4020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C5074B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8D53C" w14:textId="60E0C5F5" w:rsidR="00AD4020" w:rsidRPr="00AD4020" w:rsidRDefault="00AD4020" w:rsidP="00AD4020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C5074B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AD4020" w:rsidRPr="00AD4020" w14:paraId="7CFEFC6F" w14:textId="77777777" w:rsidTr="00AD4020">
        <w:trPr>
          <w:trHeight w:val="31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D57AA" w14:textId="77777777" w:rsidR="00AD4020" w:rsidRPr="00AD4020" w:rsidRDefault="00AD4020" w:rsidP="00AD4020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8E083" w14:textId="77777777" w:rsidR="00AD4020" w:rsidRPr="00AD4020" w:rsidRDefault="00AD4020" w:rsidP="00AD4020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etric Invaria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9CD92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9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0148F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99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18678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07F3C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E123E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E884C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FB928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5</w:t>
            </w:r>
          </w:p>
        </w:tc>
      </w:tr>
      <w:tr w:rsidR="00AD4020" w:rsidRPr="00AD4020" w14:paraId="79074048" w14:textId="77777777" w:rsidTr="00AD4020">
        <w:trPr>
          <w:trHeight w:val="31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72469" w14:textId="77777777" w:rsidR="00AD4020" w:rsidRPr="00AD4020" w:rsidRDefault="00AD4020" w:rsidP="00AD4020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CB42D" w14:textId="77777777" w:rsidR="00AD4020" w:rsidRPr="00AD4020" w:rsidRDefault="00AD4020" w:rsidP="00AD4020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calar Invaria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8E8A2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9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150DD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9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8091A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1E39E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5EE93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E76DC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2C0B2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7</w:t>
            </w:r>
          </w:p>
        </w:tc>
      </w:tr>
      <w:tr w:rsidR="00AD4020" w:rsidRPr="00AD4020" w14:paraId="15875FD6" w14:textId="77777777" w:rsidTr="00AD4020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9FF45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2D050" w14:textId="77777777" w:rsidR="00AD4020" w:rsidRPr="00AD4020" w:rsidRDefault="00AD4020" w:rsidP="00AD4020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E4328" w14:textId="77777777" w:rsidR="00AD4020" w:rsidRPr="00AD4020" w:rsidRDefault="00AD4020" w:rsidP="00AD4020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35B47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19578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02543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2612B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682C3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3725E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D4020" w:rsidRPr="00AD4020" w14:paraId="1B17CB60" w14:textId="77777777" w:rsidTr="00AD4020">
        <w:trPr>
          <w:trHeight w:val="31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44693" w14:textId="77777777" w:rsidR="00AD4020" w:rsidRPr="00AD4020" w:rsidRDefault="00AD4020" w:rsidP="00AD4020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onelines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420DC" w14:textId="77777777" w:rsidR="00AD4020" w:rsidRPr="00AD4020" w:rsidRDefault="00AD4020" w:rsidP="00AD4020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onfigural Invaria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D7F3F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7803C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F4A73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7F0A5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7E61A" w14:textId="014B72BB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5074B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32619" w14:textId="467D23C9" w:rsidR="00AD4020" w:rsidRPr="00AD4020" w:rsidRDefault="00AD4020" w:rsidP="00AD4020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C5074B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95ED4" w14:textId="49D2A42C" w:rsidR="00AD4020" w:rsidRPr="00AD4020" w:rsidRDefault="00AD4020" w:rsidP="00AD4020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C5074B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AD4020" w:rsidRPr="00AD4020" w14:paraId="4ABFE8F0" w14:textId="77777777" w:rsidTr="00AD4020">
        <w:trPr>
          <w:trHeight w:val="31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1EBFA" w14:textId="77777777" w:rsidR="00AD4020" w:rsidRPr="00AD4020" w:rsidRDefault="00AD4020" w:rsidP="00AD4020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6C850" w14:textId="77777777" w:rsidR="00AD4020" w:rsidRPr="00AD4020" w:rsidRDefault="00AD4020" w:rsidP="00AD4020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etric Invaria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F6D85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9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95398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99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8C49C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B7F12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6ACAE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B7291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6F920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8</w:t>
            </w:r>
          </w:p>
        </w:tc>
      </w:tr>
      <w:tr w:rsidR="00AD4020" w:rsidRPr="00AD4020" w14:paraId="6EA04995" w14:textId="77777777" w:rsidTr="00AD4020">
        <w:trPr>
          <w:trHeight w:val="31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80E63" w14:textId="77777777" w:rsidR="00AD4020" w:rsidRPr="00AD4020" w:rsidRDefault="00AD4020" w:rsidP="00AD4020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CC595" w14:textId="77777777" w:rsidR="00AD4020" w:rsidRPr="00AD4020" w:rsidRDefault="00AD4020" w:rsidP="00AD4020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calar Invaria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4A1E5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9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3B3F3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98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B1803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527C5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393FF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178E6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7F289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4</w:t>
            </w:r>
          </w:p>
        </w:tc>
      </w:tr>
      <w:tr w:rsidR="00AD4020" w:rsidRPr="00AD4020" w14:paraId="638B71BC" w14:textId="77777777" w:rsidTr="00AD4020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3D4D7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8EB62" w14:textId="77777777" w:rsidR="00AD4020" w:rsidRPr="00AD4020" w:rsidRDefault="00AD4020" w:rsidP="00AD4020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B000C" w14:textId="77777777" w:rsidR="00AD4020" w:rsidRPr="00AD4020" w:rsidRDefault="00AD4020" w:rsidP="00AD4020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D7FFD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3C628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5D4AC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CA779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19065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D3874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D4020" w:rsidRPr="00AD4020" w14:paraId="78CD1A21" w14:textId="77777777" w:rsidTr="00AD4020">
        <w:trPr>
          <w:trHeight w:val="31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79730F4" w14:textId="77777777" w:rsidR="00AD4020" w:rsidRPr="00AD4020" w:rsidRDefault="00AD4020" w:rsidP="00AD4020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G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E03E9" w14:textId="77777777" w:rsidR="00AD4020" w:rsidRPr="00AD4020" w:rsidRDefault="00AD4020" w:rsidP="00AD4020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onfigural Invaria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90AD7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9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1A40F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96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FB801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2CF0F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E6457" w14:textId="7771A700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5074B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C3B0B" w14:textId="5E20B04C" w:rsidR="00AD4020" w:rsidRPr="00AD4020" w:rsidRDefault="00AD4020" w:rsidP="00AD4020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C5074B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1DBE1" w14:textId="271832D8" w:rsidR="00AD4020" w:rsidRPr="00AD4020" w:rsidRDefault="00AD4020" w:rsidP="00AD4020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C5074B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AD4020" w:rsidRPr="00AD4020" w14:paraId="6261E9EF" w14:textId="77777777" w:rsidTr="00AD4020">
        <w:trPr>
          <w:trHeight w:val="310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706A8F" w14:textId="77777777" w:rsidR="00AD4020" w:rsidRPr="00AD4020" w:rsidRDefault="00AD4020" w:rsidP="00AD4020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4D27B" w14:textId="77777777" w:rsidR="00AD4020" w:rsidRPr="00AD4020" w:rsidRDefault="00AD4020" w:rsidP="00AD4020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etric Invaria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B8D21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9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1F9AA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95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3BDF5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B399F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E4587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E31CB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92C36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8</w:t>
            </w:r>
          </w:p>
        </w:tc>
      </w:tr>
      <w:tr w:rsidR="00AD4020" w:rsidRPr="00AD4020" w14:paraId="0DC295CA" w14:textId="77777777" w:rsidTr="00AD4020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585941" w14:textId="77777777" w:rsidR="00AD4020" w:rsidRPr="00AD4020" w:rsidRDefault="00AD4020" w:rsidP="00AD4020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64EDE1" w14:textId="77777777" w:rsidR="00AD4020" w:rsidRPr="00AD4020" w:rsidRDefault="00AD4020" w:rsidP="00AD4020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calar Invarianc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068D5B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9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69B3E1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94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266DB8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4C016A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DF1A9F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0D1ACE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CA30E4" w14:textId="77777777" w:rsidR="00AD4020" w:rsidRPr="00AD4020" w:rsidRDefault="00AD4020" w:rsidP="00AD4020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D402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2</w:t>
            </w:r>
          </w:p>
        </w:tc>
      </w:tr>
    </w:tbl>
    <w:p w14:paraId="09977830" w14:textId="77777777" w:rsidR="00AD4020" w:rsidRPr="00C5074B" w:rsidRDefault="00862168" w:rsidP="00AD4020">
      <w:pPr>
        <w:rPr>
          <w:rFonts w:cs="Times New Roman"/>
          <w:color w:val="000000" w:themeColor="text1"/>
          <w:szCs w:val="28"/>
        </w:rPr>
      </w:pPr>
      <w:r>
        <w:rPr>
          <w:rFonts w:hint="eastAsia"/>
        </w:rPr>
        <w:t>PA = physical activity, IGD = internet gaming disorder.</w:t>
      </w:r>
      <w:r w:rsidR="00AD4020">
        <w:rPr>
          <w:rFonts w:hint="eastAsia"/>
        </w:rPr>
        <w:t xml:space="preserve"> </w:t>
      </w:r>
      <w:r w:rsidR="00AD4020">
        <w:rPr>
          <w:rFonts w:cs="Times New Roman" w:hint="eastAsia"/>
          <w:color w:val="000000" w:themeColor="text1"/>
          <w:szCs w:val="28"/>
        </w:rPr>
        <w:t xml:space="preserve">CFI = </w:t>
      </w:r>
      <w:r w:rsidR="00AD4020">
        <w:rPr>
          <w:rFonts w:cs="Times New Roman" w:hint="eastAsia"/>
          <w:color w:val="000000" w:themeColor="text1"/>
        </w:rPr>
        <w:t xml:space="preserve">Comparative Fit Index, TLI = </w:t>
      </w:r>
      <w:r w:rsidR="00AD4020">
        <w:rPr>
          <w:rFonts w:cs="Times New Roman"/>
          <w:color w:val="000000" w:themeColor="text1"/>
        </w:rPr>
        <w:t>Tucker-Lewis index</w:t>
      </w:r>
      <w:r w:rsidR="00AD4020">
        <w:rPr>
          <w:rFonts w:cs="Times New Roman" w:hint="eastAsia"/>
          <w:color w:val="000000" w:themeColor="text1"/>
        </w:rPr>
        <w:t>,</w:t>
      </w:r>
      <w:r w:rsidR="00AD4020">
        <w:rPr>
          <w:rFonts w:cs="Times New Roman"/>
          <w:color w:val="000000" w:themeColor="text1"/>
        </w:rPr>
        <w:t xml:space="preserve"> </w:t>
      </w:r>
      <w:r w:rsidR="00AD4020">
        <w:rPr>
          <w:rFonts w:cs="Times New Roman" w:hint="eastAsia"/>
          <w:color w:val="000000" w:themeColor="text1"/>
        </w:rPr>
        <w:t>RMSEA = Root Mean Square Error of Approximation, SRMR = Standardized Root Mean Square Residual.</w:t>
      </w:r>
    </w:p>
    <w:p w14:paraId="0B632F03" w14:textId="12EA8442" w:rsidR="00862168" w:rsidRDefault="00862168" w:rsidP="00862168">
      <w:pPr>
        <w:tabs>
          <w:tab w:val="left" w:pos="2600"/>
        </w:tabs>
        <w:jc w:val="left"/>
      </w:pPr>
    </w:p>
    <w:p w14:paraId="79FFCDC6" w14:textId="770F44A7" w:rsidR="00862168" w:rsidRPr="00862168" w:rsidRDefault="00862168" w:rsidP="00862168">
      <w:pPr>
        <w:tabs>
          <w:tab w:val="left" w:pos="2600"/>
        </w:tabs>
        <w:sectPr w:rsidR="00862168" w:rsidRPr="00862168" w:rsidSect="00862168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>
        <w:tab/>
      </w:r>
    </w:p>
    <w:p w14:paraId="02D8A1B2" w14:textId="348D5A9A" w:rsidR="00EF735F" w:rsidRPr="00177178" w:rsidRDefault="0065136C">
      <w:r>
        <w:rPr>
          <w:rFonts w:hint="eastAsia"/>
        </w:rPr>
        <w:lastRenderedPageBreak/>
        <w:t xml:space="preserve">Supplementary Table </w:t>
      </w:r>
      <w:r w:rsidR="00862168">
        <w:rPr>
          <w:rFonts w:hint="eastAsia"/>
        </w:rPr>
        <w:t>2</w:t>
      </w:r>
      <w:r w:rsidR="00177178">
        <w:rPr>
          <w:rFonts w:hint="eastAsia"/>
        </w:rPr>
        <w:t xml:space="preserve"> Model fit comparison between unconstrained model </w:t>
      </w:r>
      <w:r w:rsidR="00177178">
        <w:t>and</w:t>
      </w:r>
      <w:r w:rsidR="00177178">
        <w:rPr>
          <w:rFonts w:hint="eastAsia"/>
        </w:rPr>
        <w:t xml:space="preserve"> constrained model</w:t>
      </w:r>
    </w:p>
    <w:tbl>
      <w:tblPr>
        <w:tblW w:w="9407" w:type="dxa"/>
        <w:tblInd w:w="-709" w:type="dxa"/>
        <w:tblLook w:val="04A0" w:firstRow="1" w:lastRow="0" w:firstColumn="1" w:lastColumn="0" w:noHBand="0" w:noVBand="1"/>
      </w:tblPr>
      <w:tblGrid>
        <w:gridCol w:w="2387"/>
        <w:gridCol w:w="740"/>
        <w:gridCol w:w="700"/>
        <w:gridCol w:w="800"/>
        <w:gridCol w:w="760"/>
        <w:gridCol w:w="940"/>
        <w:gridCol w:w="860"/>
        <w:gridCol w:w="720"/>
        <w:gridCol w:w="660"/>
        <w:gridCol w:w="840"/>
      </w:tblGrid>
      <w:tr w:rsidR="0065136C" w:rsidRPr="0065136C" w14:paraId="5F69F2AC" w14:textId="77777777" w:rsidTr="0065136C">
        <w:trPr>
          <w:trHeight w:val="320"/>
        </w:trPr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12B74F" w14:textId="77777777" w:rsidR="0065136C" w:rsidRPr="0065136C" w:rsidRDefault="0065136C" w:rsidP="0065136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5136C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odel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0F1E6C" w14:textId="77777777" w:rsidR="0065136C" w:rsidRPr="0065136C" w:rsidRDefault="0065136C" w:rsidP="006513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0" w:name="RANGE!B2"/>
            <w:r w:rsidRPr="0065136C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χ</w:t>
            </w:r>
            <w:r w:rsidRPr="0065136C">
              <w:rPr>
                <w:rFonts w:eastAsia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  <w:bookmarkEnd w:id="0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0F1571" w14:textId="77777777" w:rsidR="0065136C" w:rsidRPr="00177178" w:rsidRDefault="0065136C" w:rsidP="0065136C">
            <w:pPr>
              <w:widowControl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177178"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df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B63B6E" w14:textId="77777777" w:rsidR="0065136C" w:rsidRPr="0065136C" w:rsidRDefault="0065136C" w:rsidP="006513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5136C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FI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12F1AF" w14:textId="77777777" w:rsidR="0065136C" w:rsidRPr="0065136C" w:rsidRDefault="0065136C" w:rsidP="006513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5136C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LI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CE90D4" w14:textId="77777777" w:rsidR="0065136C" w:rsidRPr="0065136C" w:rsidRDefault="0065136C" w:rsidP="006513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5136C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MSE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96EF15" w14:textId="77777777" w:rsidR="0065136C" w:rsidRPr="0065136C" w:rsidRDefault="0065136C" w:rsidP="006513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5136C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RM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5EB8D7" w14:textId="77777777" w:rsidR="0065136C" w:rsidRPr="0065136C" w:rsidRDefault="0065136C" w:rsidP="006513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5136C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Δχ</w:t>
            </w:r>
            <w:r w:rsidRPr="0065136C">
              <w:rPr>
                <w:rFonts w:eastAsia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E6037E" w14:textId="77777777" w:rsidR="0065136C" w:rsidRPr="0065136C" w:rsidRDefault="0065136C" w:rsidP="006513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5136C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Δ</w:t>
            </w:r>
            <w:r w:rsidRPr="00177178"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df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20EE7C" w14:textId="45C96E56" w:rsidR="0065136C" w:rsidRPr="00862168" w:rsidRDefault="00862168" w:rsidP="0065136C">
            <w:pPr>
              <w:widowControl/>
              <w:jc w:val="center"/>
              <w:rPr>
                <w:rFonts w:eastAsiaTheme="minorEastAsia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Theme="minorEastAsia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</w:p>
        </w:tc>
      </w:tr>
      <w:tr w:rsidR="0065136C" w:rsidRPr="0065136C" w14:paraId="76EAE97B" w14:textId="77777777" w:rsidTr="0065136C">
        <w:trPr>
          <w:trHeight w:val="29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F9256" w14:textId="77777777" w:rsidR="0065136C" w:rsidRPr="0065136C" w:rsidRDefault="0065136C" w:rsidP="0065136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5136C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Unconstrained mode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DF5FC" w14:textId="77777777" w:rsidR="0065136C" w:rsidRPr="0065136C" w:rsidRDefault="0065136C" w:rsidP="006513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5136C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5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2B16C" w14:textId="77777777" w:rsidR="0065136C" w:rsidRPr="0065136C" w:rsidRDefault="0065136C" w:rsidP="006513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5136C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D2CCA" w14:textId="77777777" w:rsidR="0065136C" w:rsidRPr="0065136C" w:rsidRDefault="0065136C" w:rsidP="006513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5136C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9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C0FD6" w14:textId="77777777" w:rsidR="0065136C" w:rsidRPr="0065136C" w:rsidRDefault="0065136C" w:rsidP="006513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5136C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9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83F09" w14:textId="77777777" w:rsidR="0065136C" w:rsidRPr="0065136C" w:rsidRDefault="0065136C" w:rsidP="006513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5136C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0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72240" w14:textId="77777777" w:rsidR="0065136C" w:rsidRPr="0065136C" w:rsidRDefault="0065136C" w:rsidP="006513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5136C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D9ACE5" w14:textId="77777777" w:rsidR="0065136C" w:rsidRPr="0065136C" w:rsidRDefault="0065136C" w:rsidP="006513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5136C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5.35</w:t>
            </w:r>
          </w:p>
        </w:tc>
        <w:tc>
          <w:tcPr>
            <w:tcW w:w="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CA9725" w14:textId="77777777" w:rsidR="0065136C" w:rsidRPr="0065136C" w:rsidRDefault="0065136C" w:rsidP="006513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5136C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154AFF" w14:textId="5B9AB3C1" w:rsidR="0065136C" w:rsidRPr="0065136C" w:rsidRDefault="0065136C" w:rsidP="006513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5136C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.082</w:t>
            </w:r>
          </w:p>
        </w:tc>
      </w:tr>
      <w:tr w:rsidR="0065136C" w:rsidRPr="0065136C" w14:paraId="64F6C7EF" w14:textId="77777777" w:rsidTr="0065136C">
        <w:trPr>
          <w:trHeight w:val="290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0C1383" w14:textId="77777777" w:rsidR="0065136C" w:rsidRPr="0065136C" w:rsidRDefault="0065136C" w:rsidP="0065136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5136C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Constrained mode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555DEF" w14:textId="77777777" w:rsidR="0065136C" w:rsidRPr="0065136C" w:rsidRDefault="0065136C" w:rsidP="006513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5136C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0.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016F65" w14:textId="77777777" w:rsidR="0065136C" w:rsidRPr="0065136C" w:rsidRDefault="0065136C" w:rsidP="006513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5136C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1B39CC" w14:textId="77777777" w:rsidR="0065136C" w:rsidRPr="0065136C" w:rsidRDefault="0065136C" w:rsidP="006513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5136C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98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854B95" w14:textId="77777777" w:rsidR="0065136C" w:rsidRPr="0065136C" w:rsidRDefault="0065136C" w:rsidP="006513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5136C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9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B1725D" w14:textId="77777777" w:rsidR="0065136C" w:rsidRPr="0065136C" w:rsidRDefault="0065136C" w:rsidP="006513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5136C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04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7D2E74" w14:textId="77777777" w:rsidR="0065136C" w:rsidRPr="0065136C" w:rsidRDefault="0065136C" w:rsidP="006513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5136C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BFBB9" w14:textId="77777777" w:rsidR="0065136C" w:rsidRPr="0065136C" w:rsidRDefault="0065136C" w:rsidP="0065136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A4AB0A" w14:textId="77777777" w:rsidR="0065136C" w:rsidRPr="0065136C" w:rsidRDefault="0065136C" w:rsidP="0065136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429FBC" w14:textId="77777777" w:rsidR="0065136C" w:rsidRPr="0065136C" w:rsidRDefault="0065136C" w:rsidP="0065136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32817E98" w14:textId="77777777" w:rsidR="007A5819" w:rsidRDefault="007A5819">
      <w:pPr>
        <w:sectPr w:rsidR="007A5819" w:rsidSect="002821B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786E7EE" w14:textId="6A12C2F3" w:rsidR="0065136C" w:rsidRDefault="007A5819">
      <w:r>
        <w:lastRenderedPageBreak/>
        <w:t>S</w:t>
      </w:r>
      <w:r>
        <w:rPr>
          <w:rFonts w:hint="eastAsia"/>
        </w:rPr>
        <w:t xml:space="preserve">upplementary Table </w:t>
      </w:r>
      <w:r w:rsidR="00177178">
        <w:rPr>
          <w:rFonts w:hint="eastAsia"/>
        </w:rPr>
        <w:t>3</w:t>
      </w:r>
      <w:r w:rsidR="00761031">
        <w:rPr>
          <w:rFonts w:hint="eastAsia"/>
        </w:rPr>
        <w:t xml:space="preserve"> </w:t>
      </w:r>
      <w:r w:rsidR="00761031" w:rsidRPr="00761031">
        <w:t>Effects of time-invariant covariates on the random intercepts in the RI-CLPM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1200"/>
        <w:gridCol w:w="1424"/>
        <w:gridCol w:w="1643"/>
        <w:gridCol w:w="756"/>
        <w:gridCol w:w="280"/>
        <w:gridCol w:w="1550"/>
        <w:gridCol w:w="1735"/>
        <w:gridCol w:w="756"/>
        <w:gridCol w:w="320"/>
        <w:gridCol w:w="1580"/>
        <w:gridCol w:w="1770"/>
        <w:gridCol w:w="878"/>
      </w:tblGrid>
      <w:tr w:rsidR="009E1542" w:rsidRPr="009E1542" w14:paraId="6F7584C3" w14:textId="77777777" w:rsidTr="009E1542">
        <w:trPr>
          <w:trHeight w:val="310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E64AC3" w14:textId="77777777" w:rsidR="009E1542" w:rsidRPr="009E1542" w:rsidRDefault="009E1542" w:rsidP="009E1542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Variable</w:t>
            </w:r>
          </w:p>
        </w:tc>
        <w:tc>
          <w:tcPr>
            <w:tcW w:w="38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CEFB5A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I-PA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D5D60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40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43EFC3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I-Lon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1D50C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42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66F299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I-IGDS</w:t>
            </w:r>
          </w:p>
        </w:tc>
      </w:tr>
      <w:tr w:rsidR="009E1542" w:rsidRPr="009E1542" w14:paraId="0D947327" w14:textId="77777777" w:rsidTr="009E1542">
        <w:trPr>
          <w:trHeight w:val="310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731AFD" w14:textId="77777777" w:rsidR="009E1542" w:rsidRPr="009E1542" w:rsidRDefault="009E1542" w:rsidP="009E1542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DF0FFB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 xml:space="preserve">β </w:t>
            </w: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SE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75199B" w14:textId="36B64457" w:rsidR="009E1542" w:rsidRPr="006C521B" w:rsidRDefault="009E1542" w:rsidP="009E1542">
            <w:pPr>
              <w:widowControl/>
              <w:jc w:val="center"/>
              <w:rPr>
                <w:rFonts w:eastAsiaTheme="minorEastAsia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95</w:t>
            </w:r>
            <w:r w:rsidR="006C521B">
              <w:rPr>
                <w:rFonts w:eastAsiaTheme="minorEastAsia" w:cs="Times New Roman" w:hint="eastAsia"/>
                <w:color w:val="000000"/>
                <w:kern w:val="0"/>
                <w:szCs w:val="24"/>
                <w14:ligatures w14:val="none"/>
              </w:rPr>
              <w:t>%</w:t>
            </w: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C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6407E1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P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F21E5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144268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 xml:space="preserve">β </w:t>
            </w: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SE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445F22" w14:textId="5196FCA6" w:rsidR="009E1542" w:rsidRPr="009E1542" w:rsidRDefault="006C521B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95</w:t>
            </w:r>
            <w:r>
              <w:rPr>
                <w:rFonts w:eastAsiaTheme="minorEastAsia" w:cs="Times New Roman" w:hint="eastAsia"/>
                <w:color w:val="000000"/>
                <w:kern w:val="0"/>
                <w:szCs w:val="24"/>
                <w14:ligatures w14:val="none"/>
              </w:rPr>
              <w:t>%</w:t>
            </w: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C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025C8A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P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4F505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58A751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 xml:space="preserve">β </w:t>
            </w: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SE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17BAD9" w14:textId="1C5F9219" w:rsidR="009E1542" w:rsidRPr="009E1542" w:rsidRDefault="006C521B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95</w:t>
            </w:r>
            <w:r>
              <w:rPr>
                <w:rFonts w:eastAsiaTheme="minorEastAsia" w:cs="Times New Roman" w:hint="eastAsia"/>
                <w:color w:val="000000"/>
                <w:kern w:val="0"/>
                <w:szCs w:val="24"/>
                <w14:ligatures w14:val="none"/>
              </w:rPr>
              <w:t>%</w:t>
            </w: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CI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67EA4D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P</w:t>
            </w:r>
          </w:p>
        </w:tc>
      </w:tr>
      <w:tr w:rsidR="009E1542" w:rsidRPr="009E1542" w14:paraId="667E4DDF" w14:textId="77777777" w:rsidTr="009E1542">
        <w:trPr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25738" w14:textId="77777777" w:rsidR="009E1542" w:rsidRPr="009E1542" w:rsidRDefault="009E1542" w:rsidP="009E1542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g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8ADB9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02 (0.03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D7CC0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-0.08, 0.0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7DD31" w14:textId="6BA945DE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41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D7BFD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A74EC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01 (0.03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45DAD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-0.06, 0.0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A6474" w14:textId="19BEA2EA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97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C8F3A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FA325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01 (0.0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2C50A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-0.06, 0.04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E018D" w14:textId="6587F028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822</w:t>
            </w:r>
          </w:p>
        </w:tc>
      </w:tr>
      <w:tr w:rsidR="009E1542" w:rsidRPr="009E1542" w14:paraId="18A17EE3" w14:textId="77777777" w:rsidTr="009E1542">
        <w:trPr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E4113" w14:textId="77777777" w:rsidR="009E1542" w:rsidRPr="009E1542" w:rsidRDefault="009E1542" w:rsidP="009E1542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ender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3404F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08 (0.03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6D857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-0.13, -0.0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63994" w14:textId="57EA46CA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0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BB08A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08CCD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5 (0.03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67940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-0.01, 0.1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671EE" w14:textId="417CAE5E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07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D7DAC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AEA88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08 (0.0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41BFB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-0.15, -0.01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224FC" w14:textId="2B1525F8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001</w:t>
            </w:r>
          </w:p>
        </w:tc>
      </w:tr>
      <w:tr w:rsidR="009E1542" w:rsidRPr="009E1542" w14:paraId="2F30EC34" w14:textId="77777777" w:rsidTr="009E1542">
        <w:trPr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D8BCE" w14:textId="77777777" w:rsidR="009E1542" w:rsidRPr="009E1542" w:rsidRDefault="009E1542" w:rsidP="009E1542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RAP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9204B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03 (0.03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8E1DE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-0.08, 0.0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DEEF7" w14:textId="51AA9803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25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57A76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7B6BD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6 (0.04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A6181" w14:textId="67BED7FE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-0.01, 0.1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B68DB" w14:textId="673A314D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05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26EFB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8495C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02 (0.0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30E69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-0.07, 0.03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CB0A0" w14:textId="655E6319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455</w:t>
            </w:r>
          </w:p>
        </w:tc>
      </w:tr>
      <w:tr w:rsidR="009E1542" w:rsidRPr="009E1542" w14:paraId="0A4EC042" w14:textId="77777777" w:rsidTr="009E1542">
        <w:trPr>
          <w:trHeight w:val="3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246F5" w14:textId="77777777" w:rsidR="009E1542" w:rsidRPr="009E1542" w:rsidRDefault="009E1542" w:rsidP="009E1542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FF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8E418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5 (0.03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34450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-0.01, 0.1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08881" w14:textId="189682C2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08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195BB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9EABE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02 (0.03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F63A0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-0.04, 0.0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DBA7B" w14:textId="3E82390E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38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7D3DB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743DD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02 (0.0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33DD0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-0.07, 0.03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74E2C" w14:textId="710CA546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481</w:t>
            </w:r>
          </w:p>
        </w:tc>
      </w:tr>
      <w:tr w:rsidR="009E1542" w:rsidRPr="009E1542" w14:paraId="290070CB" w14:textId="77777777" w:rsidTr="009E1542">
        <w:trPr>
          <w:trHeight w:val="31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326864" w14:textId="77777777" w:rsidR="009E1542" w:rsidRPr="009E1542" w:rsidRDefault="009E1542" w:rsidP="009E1542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PFS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DB7196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1 (0.03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A1563D" w14:textId="14D5C3A2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-0.05, 0.06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765EB1" w14:textId="612313E2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88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1B81CC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4F2C41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1 (0.03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61757C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-0.04, 0.07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E4CE8B" w14:textId="24D39F03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629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D482B0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A66BC2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1 (0.03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80D8CD" w14:textId="77777777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-0.04, 0.07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0A1CD2" w14:textId="0D2D5D8D" w:rsidR="009E1542" w:rsidRPr="009E1542" w:rsidRDefault="009E1542" w:rsidP="009E1542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862</w:t>
            </w:r>
          </w:p>
        </w:tc>
      </w:tr>
    </w:tbl>
    <w:p w14:paraId="43E85ADF" w14:textId="4A0ED763" w:rsidR="007A5819" w:rsidRDefault="00A02794" w:rsidP="00761031">
      <w:pPr>
        <w:tabs>
          <w:tab w:val="left" w:pos="3550"/>
        </w:tabs>
      </w:pPr>
      <w:r>
        <w:rPr>
          <w:rFonts w:hint="eastAsia"/>
        </w:rPr>
        <w:t xml:space="preserve">SRAP = self-reported academic performance, PFFS = perceived family financial situation, SPFS = single-parent family status. </w:t>
      </w:r>
      <w:r w:rsidR="00761031" w:rsidRPr="00761031">
        <w:t xml:space="preserve">RI denotes the random intercept representing stable between-person differences across waves. </w:t>
      </w:r>
      <w:r w:rsidR="002E7F6E" w:rsidRPr="007A5819">
        <w:rPr>
          <w:rFonts w:eastAsia="Times New Roman" w:cs="Times New Roman"/>
          <w:color w:val="000000"/>
          <w:kern w:val="0"/>
          <w:szCs w:val="24"/>
          <w14:ligatures w14:val="none"/>
        </w:rPr>
        <w:t>RI</w:t>
      </w:r>
      <w:r w:rsidR="002E7F6E">
        <w:rPr>
          <w:rFonts w:eastAsiaTheme="minorEastAsia" w:cs="Times New Roman" w:hint="eastAsia"/>
          <w:color w:val="000000"/>
          <w:kern w:val="0"/>
          <w:szCs w:val="24"/>
          <w14:ligatures w14:val="none"/>
        </w:rPr>
        <w:t>-</w:t>
      </w:r>
      <w:r w:rsidR="002E7F6E" w:rsidRPr="002E7F6E">
        <w:rPr>
          <w:rFonts w:eastAsia="Times New Roman" w:cs="Times New Roman"/>
          <w:color w:val="000000"/>
          <w:kern w:val="0"/>
          <w:szCs w:val="24"/>
          <w14:ligatures w14:val="none"/>
        </w:rPr>
        <w:t>PA</w:t>
      </w:r>
      <w:r w:rsidR="00761031">
        <w:rPr>
          <w:rFonts w:eastAsiaTheme="minorEastAsia" w:cs="Times New Roman" w:hint="eastAsia"/>
          <w:color w:val="000000"/>
          <w:kern w:val="0"/>
          <w:szCs w:val="24"/>
          <w:vertAlign w:val="subscript"/>
          <w14:ligatures w14:val="none"/>
        </w:rPr>
        <w:t xml:space="preserve"> = </w:t>
      </w:r>
      <w:r w:rsidR="00761031" w:rsidRPr="00761031">
        <w:t xml:space="preserve">random intercept of physical activity, </w:t>
      </w:r>
      <w:r w:rsidR="002E7F6E" w:rsidRPr="007A5819">
        <w:rPr>
          <w:rFonts w:eastAsia="Times New Roman" w:cs="Times New Roman"/>
          <w:color w:val="000000"/>
          <w:kern w:val="0"/>
          <w:szCs w:val="24"/>
          <w14:ligatures w14:val="none"/>
        </w:rPr>
        <w:t>RI</w:t>
      </w:r>
      <w:r w:rsidR="002E7F6E">
        <w:rPr>
          <w:rFonts w:eastAsiaTheme="minorEastAsia" w:cs="Times New Roman" w:hint="eastAsia"/>
          <w:color w:val="000000"/>
          <w:kern w:val="0"/>
          <w:szCs w:val="24"/>
          <w14:ligatures w14:val="none"/>
        </w:rPr>
        <w:t>-</w:t>
      </w:r>
      <w:r w:rsidR="002E7F6E" w:rsidRPr="002E7F6E">
        <w:rPr>
          <w:rFonts w:eastAsia="Times New Roman" w:cs="Times New Roman"/>
          <w:color w:val="000000"/>
          <w:kern w:val="0"/>
          <w:szCs w:val="24"/>
          <w14:ligatures w14:val="none"/>
        </w:rPr>
        <w:t>Lon</w:t>
      </w:r>
      <w:r w:rsidR="00761031">
        <w:rPr>
          <w:rFonts w:eastAsiaTheme="minorEastAsia" w:cs="Times New Roman" w:hint="eastAsia"/>
          <w:color w:val="000000"/>
          <w:kern w:val="0"/>
          <w:szCs w:val="24"/>
          <w:vertAlign w:val="subscript"/>
          <w14:ligatures w14:val="none"/>
        </w:rPr>
        <w:t xml:space="preserve"> </w:t>
      </w:r>
      <w:r w:rsidR="00761031" w:rsidRPr="00761031">
        <w:t xml:space="preserve">= random intercept of loneliness, </w:t>
      </w:r>
      <w:r w:rsidR="00761031" w:rsidRPr="007A5819">
        <w:rPr>
          <w:rFonts w:eastAsia="Times New Roman" w:cs="Times New Roman"/>
          <w:color w:val="000000"/>
          <w:kern w:val="0"/>
          <w:szCs w:val="24"/>
          <w14:ligatures w14:val="none"/>
        </w:rPr>
        <w:t>RI</w:t>
      </w:r>
      <w:r w:rsidR="002E7F6E" w:rsidRPr="002E7F6E">
        <w:rPr>
          <w:rFonts w:eastAsiaTheme="minorEastAsia" w:cs="Times New Roman" w:hint="eastAsia"/>
          <w:color w:val="000000"/>
          <w:kern w:val="0"/>
          <w:szCs w:val="24"/>
          <w14:ligatures w14:val="none"/>
        </w:rPr>
        <w:t>-</w:t>
      </w:r>
      <w:r w:rsidR="00761031" w:rsidRPr="002E7F6E">
        <w:rPr>
          <w:rFonts w:eastAsia="Times New Roman" w:cs="Times New Roman"/>
          <w:color w:val="000000"/>
          <w:kern w:val="0"/>
          <w:szCs w:val="24"/>
          <w14:ligatures w14:val="none"/>
        </w:rPr>
        <w:t>IGDS</w:t>
      </w:r>
      <w:r w:rsidR="00761031">
        <w:rPr>
          <w:rFonts w:eastAsiaTheme="minorEastAsia" w:cs="Times New Roman" w:hint="eastAsia"/>
          <w:color w:val="000000"/>
          <w:kern w:val="0"/>
          <w:szCs w:val="24"/>
          <w:vertAlign w:val="subscript"/>
          <w14:ligatures w14:val="none"/>
        </w:rPr>
        <w:t xml:space="preserve"> </w:t>
      </w:r>
      <w:r w:rsidR="00761031" w:rsidRPr="00761031">
        <w:t>= random intercept of IGD symptoms.</w:t>
      </w:r>
    </w:p>
    <w:p w14:paraId="6F5EB9BE" w14:textId="43F300F7" w:rsidR="00761031" w:rsidRPr="00761031" w:rsidRDefault="00761031" w:rsidP="00761031">
      <w:pPr>
        <w:tabs>
          <w:tab w:val="left" w:pos="3550"/>
        </w:tabs>
        <w:sectPr w:rsidR="00761031" w:rsidRPr="00761031" w:rsidSect="007A5819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>
        <w:tab/>
      </w:r>
    </w:p>
    <w:p w14:paraId="4AECFDA8" w14:textId="656CDCF0" w:rsidR="007A5819" w:rsidRDefault="007A5819">
      <w:r>
        <w:lastRenderedPageBreak/>
        <w:t>S</w:t>
      </w:r>
      <w:r>
        <w:rPr>
          <w:rFonts w:hint="eastAsia"/>
        </w:rPr>
        <w:t xml:space="preserve">upplementary Table </w:t>
      </w:r>
      <w:r w:rsidR="00177178">
        <w:rPr>
          <w:rFonts w:hint="eastAsia"/>
        </w:rPr>
        <w:t>4</w:t>
      </w:r>
      <w:r w:rsidR="00761031">
        <w:rPr>
          <w:rFonts w:hint="eastAsia"/>
        </w:rPr>
        <w:t xml:space="preserve"> </w:t>
      </w:r>
      <w:r w:rsidR="006C521B" w:rsidRPr="006C521B">
        <w:t>Concurrent effects of gaming time on PA, loneliness, and IGD symptoms across the three waves in the RI-CLPM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1860"/>
        <w:gridCol w:w="1396"/>
        <w:gridCol w:w="1474"/>
        <w:gridCol w:w="830"/>
        <w:gridCol w:w="394"/>
        <w:gridCol w:w="1213"/>
        <w:gridCol w:w="1358"/>
        <w:gridCol w:w="831"/>
        <w:gridCol w:w="425"/>
        <w:gridCol w:w="1370"/>
        <w:gridCol w:w="1370"/>
        <w:gridCol w:w="1371"/>
      </w:tblGrid>
      <w:tr w:rsidR="009E47D1" w:rsidRPr="009E47D1" w14:paraId="70CC8298" w14:textId="77777777" w:rsidTr="009E47D1">
        <w:trPr>
          <w:trHeight w:val="290"/>
        </w:trPr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07980F" w14:textId="77777777" w:rsidR="009E47D1" w:rsidRPr="009E47D1" w:rsidRDefault="009E47D1" w:rsidP="009E47D1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Variable</w:t>
            </w:r>
          </w:p>
        </w:tc>
        <w:tc>
          <w:tcPr>
            <w:tcW w:w="3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615BEE" w14:textId="77777777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A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08344" w14:textId="77777777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889E52" w14:textId="77777777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Lonelines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E88BA" w14:textId="77777777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4038B7" w14:textId="77777777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IGD</w:t>
            </w:r>
          </w:p>
        </w:tc>
      </w:tr>
      <w:tr w:rsidR="009E47D1" w:rsidRPr="009E47D1" w14:paraId="3E72EA31" w14:textId="77777777" w:rsidTr="009E47D1">
        <w:trPr>
          <w:trHeight w:val="310"/>
        </w:trPr>
        <w:tc>
          <w:tcPr>
            <w:tcW w:w="1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BAF14F" w14:textId="77777777" w:rsidR="009E47D1" w:rsidRPr="009E47D1" w:rsidRDefault="009E47D1" w:rsidP="009E47D1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C859B6" w14:textId="77777777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9E47D1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 xml:space="preserve">β </w:t>
            </w:r>
            <w:r w:rsidRPr="009E47D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SE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267840" w14:textId="29649760" w:rsidR="009E47D1" w:rsidRPr="009E47D1" w:rsidRDefault="006C521B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95</w:t>
            </w:r>
            <w:r>
              <w:rPr>
                <w:rFonts w:eastAsiaTheme="minorEastAsia" w:cs="Times New Roman" w:hint="eastAsia"/>
                <w:color w:val="000000"/>
                <w:kern w:val="0"/>
                <w:szCs w:val="24"/>
                <w14:ligatures w14:val="none"/>
              </w:rPr>
              <w:t>%</w:t>
            </w: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CI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E026FD" w14:textId="77777777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9E47D1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P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47593" w14:textId="77777777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5F750D" w14:textId="77777777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9E47D1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 xml:space="preserve">β </w:t>
            </w:r>
            <w:r w:rsidRPr="009E47D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SE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1A35BB" w14:textId="690EF44F" w:rsidR="009E47D1" w:rsidRPr="009E47D1" w:rsidRDefault="006C521B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95</w:t>
            </w:r>
            <w:r>
              <w:rPr>
                <w:rFonts w:eastAsiaTheme="minorEastAsia" w:cs="Times New Roman" w:hint="eastAsia"/>
                <w:color w:val="000000"/>
                <w:kern w:val="0"/>
                <w:szCs w:val="24"/>
                <w14:ligatures w14:val="none"/>
              </w:rPr>
              <w:t>%</w:t>
            </w: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CI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8C481D" w14:textId="77777777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9E47D1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739B5" w14:textId="77777777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2D9EEF" w14:textId="77777777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9E47D1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 xml:space="preserve">β </w:t>
            </w:r>
            <w:r w:rsidRPr="009E47D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SE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3709EB" w14:textId="333FDF98" w:rsidR="009E47D1" w:rsidRPr="009E47D1" w:rsidRDefault="006C521B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95</w:t>
            </w:r>
            <w:r>
              <w:rPr>
                <w:rFonts w:eastAsiaTheme="minorEastAsia" w:cs="Times New Roman" w:hint="eastAsia"/>
                <w:color w:val="000000"/>
                <w:kern w:val="0"/>
                <w:szCs w:val="24"/>
                <w14:ligatures w14:val="none"/>
              </w:rPr>
              <w:t>%</w:t>
            </w:r>
            <w:r w:rsidRPr="009E15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CI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846712" w14:textId="77777777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9E47D1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P</w:t>
            </w:r>
          </w:p>
        </w:tc>
      </w:tr>
      <w:tr w:rsidR="009E47D1" w:rsidRPr="009E47D1" w14:paraId="4EF4BD37" w14:textId="77777777" w:rsidTr="009E47D1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F2CAC" w14:textId="77777777" w:rsidR="009E47D1" w:rsidRPr="009E47D1" w:rsidRDefault="009E47D1" w:rsidP="009E47D1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aming time T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19846" w14:textId="2A4E6F5E" w:rsidR="009E47D1" w:rsidRPr="009E47D1" w:rsidRDefault="00166F8C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Theme="minorEastAsia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="009E47D1"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11 (0.0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BB4D0" w14:textId="2D10BEAD" w:rsidR="009E47D1" w:rsidRPr="00166F8C" w:rsidRDefault="00166F8C" w:rsidP="009E47D1">
            <w:pPr>
              <w:widowControl/>
              <w:jc w:val="center"/>
              <w:rPr>
                <w:rFonts w:eastAsiaTheme="minorEastAsia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Theme="minorEastAsia" w:cs="Times New Roman" w:hint="eastAsia"/>
                <w:color w:val="000000"/>
                <w:kern w:val="0"/>
                <w:sz w:val="22"/>
                <w14:ligatures w14:val="none"/>
              </w:rPr>
              <w:t>(-0.19, -0.0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43AF3" w14:textId="77777777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&lt; .00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63646" w14:textId="77777777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CE588" w14:textId="77777777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07 (0.0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E84E6" w14:textId="0A20BA4D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(0.01, 0.1</w:t>
            </w:r>
            <w:r w:rsidR="00177178">
              <w:rPr>
                <w:rFonts w:eastAsiaTheme="minorEastAsia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  <w:r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D3403" w14:textId="5A4546BE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.0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1235F" w14:textId="77777777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6A38A" w14:textId="77777777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10 (0.0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CCF88" w14:textId="77777777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4, 0.1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26B8D" w14:textId="77777777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&lt; .001</w:t>
            </w:r>
          </w:p>
        </w:tc>
      </w:tr>
      <w:tr w:rsidR="009E47D1" w:rsidRPr="009E47D1" w14:paraId="619EF067" w14:textId="77777777" w:rsidTr="009E47D1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BBB47" w14:textId="77777777" w:rsidR="009E47D1" w:rsidRPr="009E47D1" w:rsidRDefault="009E47D1" w:rsidP="009E47D1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aming time T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C5388" w14:textId="1E13398D" w:rsidR="009E47D1" w:rsidRPr="009E47D1" w:rsidRDefault="00166F8C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Theme="minorEastAsia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="009E47D1"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09 (0.0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D5FD9" w14:textId="206969A2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(</w:t>
            </w:r>
            <w:r w:rsidR="00166F8C">
              <w:rPr>
                <w:rFonts w:eastAsiaTheme="minorEastAsia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</w:t>
            </w:r>
            <w:r w:rsidR="00166F8C">
              <w:rPr>
                <w:rFonts w:eastAsiaTheme="minorEastAsia" w:cs="Times New Roman" w:hint="eastAsia"/>
                <w:color w:val="000000"/>
                <w:kern w:val="0"/>
                <w:sz w:val="22"/>
                <w14:ligatures w14:val="none"/>
              </w:rPr>
              <w:t>15</w:t>
            </w:r>
            <w:r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="00166F8C">
              <w:rPr>
                <w:rFonts w:eastAsiaTheme="minorEastAsia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</w:t>
            </w:r>
            <w:r w:rsidR="00166F8C">
              <w:rPr>
                <w:rFonts w:eastAsiaTheme="minorEastAsia" w:cs="Times New Roman" w:hint="eastAsia"/>
                <w:color w:val="000000"/>
                <w:kern w:val="0"/>
                <w:sz w:val="22"/>
                <w14:ligatures w14:val="none"/>
              </w:rPr>
              <w:t>03</w:t>
            </w:r>
            <w:r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2E0B2" w14:textId="77DBB906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.00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2F6D7" w14:textId="77777777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4586B" w14:textId="77777777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09 (0.0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0D132" w14:textId="77777777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(0.03, 0.1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63A37" w14:textId="56ECECCD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41BA9" w14:textId="77777777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5E768" w14:textId="77777777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6 (0.0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B3F6B" w14:textId="77777777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1, 0.1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CE661" w14:textId="5CF852BA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012</w:t>
            </w:r>
          </w:p>
        </w:tc>
      </w:tr>
      <w:tr w:rsidR="009E47D1" w:rsidRPr="009E47D1" w14:paraId="19B72034" w14:textId="77777777" w:rsidTr="009E47D1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797F1A" w14:textId="77777777" w:rsidR="009E47D1" w:rsidRPr="009E47D1" w:rsidRDefault="009E47D1" w:rsidP="009E47D1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aming time T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0DE090" w14:textId="629385E0" w:rsidR="009E47D1" w:rsidRPr="009E47D1" w:rsidRDefault="00166F8C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Theme="minorEastAsia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="009E47D1"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06 (0.02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6CBF2A" w14:textId="058ADE95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(</w:t>
            </w:r>
            <w:r w:rsidR="00166F8C">
              <w:rPr>
                <w:rFonts w:eastAsiaTheme="minorEastAsia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</w:t>
            </w:r>
            <w:r w:rsidR="00166F8C">
              <w:rPr>
                <w:rFonts w:eastAsiaTheme="minorEastAsia" w:cs="Times New Roman" w:hint="eastAsia"/>
                <w:color w:val="000000"/>
                <w:kern w:val="0"/>
                <w:sz w:val="22"/>
                <w14:ligatures w14:val="none"/>
              </w:rPr>
              <w:t>10</w:t>
            </w:r>
            <w:r w:rsidR="00B95164">
              <w:rPr>
                <w:rFonts w:eastAsiaTheme="minorEastAsia" w:cs="Times New Roman" w:hint="eastAsia"/>
                <w:color w:val="000000"/>
                <w:kern w:val="0"/>
                <w:sz w:val="22"/>
                <w14:ligatures w14:val="none"/>
              </w:rPr>
              <w:t>,</w:t>
            </w:r>
            <w:r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166F8C">
              <w:rPr>
                <w:rFonts w:eastAsiaTheme="minorEastAsia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</w:t>
            </w:r>
            <w:r w:rsidR="00166F8C">
              <w:rPr>
                <w:rFonts w:eastAsiaTheme="minorEastAsia" w:cs="Times New Roman" w:hint="eastAsia"/>
                <w:color w:val="000000"/>
                <w:kern w:val="0"/>
                <w:sz w:val="22"/>
                <w14:ligatures w14:val="none"/>
              </w:rPr>
              <w:t>02</w:t>
            </w:r>
            <w:r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EE99B5" w14:textId="43560AE6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.04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8B7A83" w14:textId="77777777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E7D18D" w14:textId="77777777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.06 (0.02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5EDF85" w14:textId="2A157928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(0.02</w:t>
            </w:r>
            <w:r w:rsidR="00B95164">
              <w:rPr>
                <w:rFonts w:eastAsiaTheme="minorEastAsia" w:cs="Times New Roman" w:hint="eastAsia"/>
                <w:color w:val="000000"/>
                <w:kern w:val="0"/>
                <w:sz w:val="22"/>
                <w14:ligatures w14:val="none"/>
              </w:rPr>
              <w:t>,</w:t>
            </w:r>
            <w:r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 xml:space="preserve"> 0.10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B1CE3A" w14:textId="2EB7D1CC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.02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4169E7" w14:textId="77777777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888CCC" w14:textId="77777777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8 (0.03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8E4BB2" w14:textId="77777777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2, 0.14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FAC07B" w14:textId="3D8A9EAF" w:rsidR="009E47D1" w:rsidRPr="009E47D1" w:rsidRDefault="009E47D1" w:rsidP="009E47D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E47D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.004</w:t>
            </w:r>
          </w:p>
        </w:tc>
      </w:tr>
    </w:tbl>
    <w:p w14:paraId="1D59EC0C" w14:textId="214958A1" w:rsidR="007A5819" w:rsidRDefault="00AD4020">
      <w:r>
        <w:rPr>
          <w:rFonts w:hint="eastAsia"/>
        </w:rPr>
        <w:t>PA = physical activity, IGD = internet gaming disorder.</w:t>
      </w:r>
    </w:p>
    <w:sectPr w:rsidR="007A5819" w:rsidSect="009E47D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A7C"/>
    <w:rsid w:val="0002348D"/>
    <w:rsid w:val="00047885"/>
    <w:rsid w:val="00113D25"/>
    <w:rsid w:val="00166F8C"/>
    <w:rsid w:val="00177178"/>
    <w:rsid w:val="002821B2"/>
    <w:rsid w:val="002E7F6E"/>
    <w:rsid w:val="00353C0B"/>
    <w:rsid w:val="00370EE7"/>
    <w:rsid w:val="00521B08"/>
    <w:rsid w:val="00550CEE"/>
    <w:rsid w:val="005F0D42"/>
    <w:rsid w:val="0065136C"/>
    <w:rsid w:val="006C521B"/>
    <w:rsid w:val="006F725C"/>
    <w:rsid w:val="00761031"/>
    <w:rsid w:val="00787D4F"/>
    <w:rsid w:val="007A5819"/>
    <w:rsid w:val="007E2337"/>
    <w:rsid w:val="00852E72"/>
    <w:rsid w:val="00862168"/>
    <w:rsid w:val="008B0260"/>
    <w:rsid w:val="00976D6E"/>
    <w:rsid w:val="009E1542"/>
    <w:rsid w:val="009E47D1"/>
    <w:rsid w:val="00A02794"/>
    <w:rsid w:val="00AD4020"/>
    <w:rsid w:val="00B95164"/>
    <w:rsid w:val="00BF1A7C"/>
    <w:rsid w:val="00CC5291"/>
    <w:rsid w:val="00EF7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B9692"/>
  <w15:chartTrackingRefBased/>
  <w15:docId w15:val="{95C77412-A3C8-4664-94E4-56F3C5244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F1A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1A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1A7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1A7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1A7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1A7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1A7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1A7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1A7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1A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BF1A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BF1A7C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BF1A7C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BF1A7C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BF1A7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BF1A7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1A7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BF1A7C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F1A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1A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1A7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1A7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1A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1A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1A7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1A7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1A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1A7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F1A7C"/>
    <w:rPr>
      <w:b/>
      <w:bCs/>
      <w:smallCaps/>
      <w:color w:val="2F5496" w:themeColor="accent1" w:themeShade="BF"/>
      <w:spacing w:val="5"/>
    </w:rPr>
  </w:style>
  <w:style w:type="paragraph" w:styleId="ae">
    <w:name w:val="Revision"/>
    <w:hidden/>
    <w:uiPriority w:val="99"/>
    <w:semiHidden/>
    <w:rsid w:val="00166F8C"/>
    <w:pPr>
      <w:widowControl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419</Words>
  <Characters>2392</Characters>
  <Application>Microsoft Office Word</Application>
  <DocSecurity>0</DocSecurity>
  <Lines>19</Lines>
  <Paragraphs>5</Paragraphs>
  <ScaleCrop>false</ScaleCrop>
  <Company/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Lu</dc:creator>
  <cp:keywords/>
  <dc:description/>
  <cp:lastModifiedBy>Hui Lu</cp:lastModifiedBy>
  <cp:revision>12</cp:revision>
  <dcterms:created xsi:type="dcterms:W3CDTF">2026-03-06T08:10:00Z</dcterms:created>
  <dcterms:modified xsi:type="dcterms:W3CDTF">2026-04-08T05:17:00Z</dcterms:modified>
</cp:coreProperties>
</file>